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40" w:after="60"/>
        <w:rPr/>
      </w:pPr>
      <w:r>
        <w:rPr>
          <w:rFonts w:cs="Times New Roman" w:ascii="Times New Roman" w:hAnsi="Times New Roman"/>
          <w:b w:val="false"/>
          <w:bCs w:val="false"/>
          <w:sz w:val="24"/>
          <w:lang w:val="en-US"/>
        </w:rPr>
        <w:t xml:space="preserve">Supplementary Table 1. List of 64 functionally annotated genes differentially express in 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lang w:val="en-US"/>
        </w:rPr>
        <w:t>Smad4</w:t>
      </w:r>
      <w:r>
        <w:rPr>
          <w:rFonts w:cs="Times New Roman" w:ascii="Times New Roman" w:hAnsi="Times New Roman"/>
          <w:b w:val="false"/>
          <w:bCs w:val="false"/>
          <w:sz w:val="24"/>
          <w:vertAlign w:val="superscript"/>
          <w:lang w:val="en-US"/>
        </w:rPr>
        <w:t>+/E6sad</w:t>
      </w:r>
      <w:r>
        <w:rPr>
          <w:rFonts w:cs="Times New Roman" w:ascii="Times New Roman" w:hAnsi="Times New Roman"/>
          <w:b w:val="false"/>
          <w:bCs w:val="false"/>
          <w:sz w:val="24"/>
          <w:lang w:val="en-US"/>
        </w:rPr>
        <w:t xml:space="preserve"> and 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lang w:val="en-US"/>
        </w:rPr>
        <w:t>Smad4</w:t>
      </w:r>
      <w:r>
        <w:rPr>
          <w:rFonts w:cs="Times New Roman" w:ascii="Times New Roman" w:hAnsi="Times New Roman"/>
          <w:b w:val="false"/>
          <w:bCs w:val="false"/>
          <w:sz w:val="24"/>
          <w:vertAlign w:val="superscript"/>
          <w:lang w:val="en-US"/>
        </w:rPr>
        <w:t>E6sad/E6sad</w:t>
      </w:r>
      <w:r>
        <w:rPr>
          <w:rFonts w:cs="Times New Roman" w:ascii="Times New Roman" w:hAnsi="Times New Roman"/>
          <w:b w:val="false"/>
          <w:bCs w:val="false"/>
          <w:sz w:val="24"/>
          <w:lang w:val="en-US"/>
        </w:rPr>
        <w:t xml:space="preserve"> ES cell lines. Expression profiling values are expressed as absolute fold change values when compared to 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lang w:val="en-US"/>
        </w:rPr>
        <w:t>Smad4</w:t>
      </w:r>
      <w:r>
        <w:rPr>
          <w:rFonts w:cs="Times New Roman" w:ascii="Times New Roman" w:hAnsi="Times New Roman"/>
          <w:b w:val="false"/>
          <w:bCs w:val="false"/>
          <w:sz w:val="24"/>
          <w:vertAlign w:val="superscript"/>
          <w:lang w:val="en-US"/>
        </w:rPr>
        <w:t>+/+</w:t>
      </w:r>
      <w:r>
        <w:rPr/>
        <w:t xml:space="preserve"> ES cells.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0"/>
        <w:gridCol w:w="1111"/>
        <w:gridCol w:w="1599"/>
        <w:gridCol w:w="1372"/>
      </w:tblGrid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e Symbol and Nam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Unigen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Fold Chang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Smad4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E6sad/E6sad</w:t>
            </w:r>
            <w:r>
              <w:rPr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Fold Chang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Smad4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 xml:space="preserve"> +/E6sad</w:t>
            </w:r>
            <w:r>
              <w:rPr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Immunity Respons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rFonts w:eastAsia="Arial Unicode MS"/>
                <w:sz w:val="16"/>
                <w:szCs w:val="20"/>
                <w:lang w:val="en-US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rFonts w:eastAsia="Arial Unicode MS"/>
                <w:sz w:val="16"/>
                <w:szCs w:val="20"/>
                <w:lang w:val="en-US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 xml:space="preserve">ARTS-1 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>(</w:t>
            </w:r>
            <w:r>
              <w:rPr>
                <w:color w:val="000000"/>
                <w:sz w:val="16"/>
                <w:szCs w:val="20"/>
                <w:lang w:val="en-US"/>
              </w:rPr>
              <w:t>type 1 tumor necrosis factor receptor shedding aminopeptidase regulator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83526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7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fr-FR"/>
              </w:rPr>
            </w:pPr>
            <w:r>
              <w:rPr>
                <w:color w:val="000000"/>
                <w:sz w:val="16"/>
                <w:szCs w:val="20"/>
                <w:lang w:val="fr-FR"/>
              </w:rPr>
              <w:t>CXCL14 (chemokine (C-X-C motif) ligand 14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30211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9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GBP6 (guanylate binding protein family, member 6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4574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8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IL23A (interleukin 23, alpha subunit p19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12548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IRGM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immunity-related GTPase family, M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29938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nl-NL"/>
              </w:rPr>
            </w:pPr>
            <w:r>
              <w:rPr>
                <w:color w:val="000000"/>
                <w:sz w:val="16"/>
                <w:szCs w:val="20"/>
                <w:lang w:val="nl-NL"/>
              </w:rPr>
              <w:t>TAPBP</w:t>
            </w:r>
            <w:r>
              <w:rPr>
                <w:rFonts w:eastAsia="Arial Unicode MS"/>
                <w:color w:val="000000"/>
                <w:sz w:val="16"/>
                <w:szCs w:val="20"/>
                <w:lang w:val="nl-NL"/>
              </w:rPr>
              <w:t xml:space="preserve"> </w:t>
            </w:r>
            <w:r>
              <w:rPr>
                <w:color w:val="000000"/>
                <w:sz w:val="16"/>
                <w:szCs w:val="20"/>
                <w:lang w:val="nl-NL"/>
              </w:rPr>
              <w:t>(TAP binding protein ,tapasin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bookmarkStart w:id="0" w:name="OLE_LINK1"/>
            <w:r>
              <w:rPr>
                <w:sz w:val="16"/>
                <w:szCs w:val="20"/>
                <w:lang w:val="en-US"/>
              </w:rPr>
              <w:t>Mm.392082</w:t>
            </w:r>
            <w:bookmarkEnd w:id="0"/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4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Molecular Transport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ATP11A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20"/>
                <w:lang w:val="en-US"/>
              </w:rPr>
              <w:t>(ATPase, Class VI, type 11A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 257837*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LMAN1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20"/>
                <w:lang w:val="en-US"/>
              </w:rPr>
              <w:t>(lectin, mannose-binding, 1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290857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9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SERPINH1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serpin peptidase inhibitor, clade H (heat shock protein 47), member 1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22708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STEAP1(six transmembrane epithelial antigen of the prostate 1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85429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CYP26A1 (cytochrome P450, family 26, subfamily A, polypeptide 1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4223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Signal Transduction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AXIN2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axin 2, conductin, axil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7171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7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COMMD3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COMM domain containing 3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249586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.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6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FGF5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fibroblast growth factor 5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5055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6.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2.6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FGF8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fibroblast growth factor 8,androgen-induced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401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2.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6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GPR124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G protein-coupled receptor 124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87046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8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IGFBP3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insulin-like growth factor binding protein 3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29254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3.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9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MDM2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Mdm2, transformed 3T3 cell double minute 2, p53 binding protein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2267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3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PARD6G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par-6 partitioning defective 6 homolog gamma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24678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4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PRKAR1B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protein kinase, cAMP-dependent, regulatory, type I, beta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306163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.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6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PTDSR (phosphatidylserine receptor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383423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3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PTPRN2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protein tyrosine phosphatase, receptor type, N polypeptide 2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206054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3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RHOF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ras homolog gene family, member F (in filopodia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253876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3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SH3BP5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SH3-domain binding protein 5 (BTK-associated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383198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5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SMAD4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SMAD, mothers against DPP homolog 4 (Drosophila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100399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2.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5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SMAD7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SMAD, mothers against DPP homolog 7 (Drosophila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34407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3.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8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STAT3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signal transducer and activator of transcription 3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249934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4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TULP4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tubby like protein 4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28251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5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Development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T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T, brachyury homolog, in mouse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913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2.2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de-DE"/>
              </w:rPr>
            </w:pPr>
            <w:r>
              <w:rPr>
                <w:color w:val="000000"/>
                <w:sz w:val="16"/>
                <w:szCs w:val="20"/>
                <w:lang w:val="de-DE"/>
              </w:rPr>
              <w:t>ODZ4</w:t>
            </w:r>
            <w:r>
              <w:rPr>
                <w:rFonts w:eastAsia="Arial Unicode MS"/>
                <w:color w:val="000000"/>
                <w:sz w:val="16"/>
                <w:szCs w:val="20"/>
                <w:lang w:val="de-DE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de-DE"/>
              </w:rPr>
              <w:t>odz, odd Oz/ten-m homolog 4 in Drosophila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25461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4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ZIC5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Zic family member 5 (odd-paired homolog, Drosophila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390761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6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Transcription and Translation Regulation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CNOT6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CCR4-NOT transcription complex, subunit 6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247113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4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EIF4E2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eukaryotic translation initiation factor 4E member 2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227183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3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EOMES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eomesodermin homolog, in Xenopus laevis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20069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2.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9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NRIP1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nuclear receptor interacting protein 1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390915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4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pt-PT"/>
              </w:rPr>
            </w:pPr>
            <w:r>
              <w:rPr>
                <w:color w:val="000000"/>
                <w:sz w:val="16"/>
                <w:szCs w:val="20"/>
                <w:lang w:val="pt-PT"/>
              </w:rPr>
              <w:t>RARA</w:t>
            </w:r>
            <w:r>
              <w:rPr>
                <w:rFonts w:eastAsia="Arial Unicode MS"/>
                <w:color w:val="000000"/>
                <w:sz w:val="16"/>
                <w:szCs w:val="20"/>
                <w:lang w:val="pt-PT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pt-PT"/>
              </w:rPr>
              <w:t>retinoic acid receptor, alpha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103336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3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ZFP28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zinc finger protein 28 homolog, in mouse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127014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3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ZNF524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zinc finger protein 524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19974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3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ZNRF3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zinc and ring finger 3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216313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7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Metabolism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PSMB8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proteasome (prosome, macropain) subunit, beta type, 8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180191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3.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6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RPL17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ribosomal protein L17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276337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4.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4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TRIM12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tripartite motif protein 12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327033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2.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6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CYP26A1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cytochrome P450, family 26, subfamily A, polypeptide 1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4223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5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GALNT10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UDP-N-acetyl-alpha-D-galactosamine:polypeptide N-acetylgalactosaminyltransferase 10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27167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5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SEPP1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selenoprotein P, plasma, 1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392203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3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ENPP3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ectonucleotide pyrophosphatase/phosphodiesterase 3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338425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3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HERC5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hect domain and RLD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 297393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2.1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Blood coagulation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355" w:firstLine="355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ANXA8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annexin A8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3267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7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Cell Proliferation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DERL2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Der1-like domain family, member 2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28131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2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LEFTY2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left-right determination factor 2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87078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4.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5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FFFFFF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PEG10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paternally expressed 10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320575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3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Cell Adhesion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CYR61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cysteine-rich, angiogenic inducer, 61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1231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2.1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TGFBI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transforming growth factor, beta-induced, 68kDa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14455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.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4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Cell Cycl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PMP22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peripheral myelin protein 22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1237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.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3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ZAK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sterile alpha motif and leucine zipper containing kinase AZK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4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Cytoskeleton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color w:val="000000"/>
                <w:sz w:val="16"/>
                <w:szCs w:val="20"/>
                <w:lang w:val="en-US"/>
              </w:rPr>
            </w:pPr>
            <w:r>
              <w:rPr>
                <w:b/>
                <w:i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ENC1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ectodermal-neural cortex (with BTB-like domain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241073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3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color w:val="000000"/>
                <w:sz w:val="16"/>
                <w:szCs w:val="20"/>
                <w:lang w:val="en-US"/>
              </w:rPr>
            </w:pPr>
            <w:r>
              <w:rPr>
                <w:b/>
                <w:i/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DDIT4L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DNA-damage-inducible transcript 4-like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250841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.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6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DENND1C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DENN/MADD domain containing 1C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284447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6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GBP4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guanylate binding protein 4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 4574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2.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4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KIAA0738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KIAA0738 gene product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24652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3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KLHL26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kelch-like 26 , in Drosophila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18709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3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NOPE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likely ortholog of mouse neighbor of Punc E11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209041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PHF19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PHD finger protein 19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65691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2.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6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PLEKHG2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pleckstrin homology domain containing, family G member 2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235700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4</w:t>
            </w:r>
          </w:p>
        </w:tc>
      </w:tr>
      <w:tr>
        <w:trPr/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color w:val="000000"/>
                <w:sz w:val="16"/>
                <w:szCs w:val="20"/>
                <w:lang w:val="en-US"/>
              </w:rPr>
              <w:t>PSORS1C2</w:t>
            </w:r>
            <w:r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(</w:t>
            </w:r>
            <w:r>
              <w:rPr>
                <w:color w:val="000000"/>
                <w:sz w:val="16"/>
                <w:szCs w:val="20"/>
                <w:lang w:val="en-US"/>
              </w:rPr>
              <w:t>psoriasis susceptibility 1 candidate 2)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Mm.34201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2.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5T08:59:00Z</dcterms:created>
  <dc:creator>Emma.Pettengale</dc:creator>
  <dc:description/>
  <dc:language>en-US</dc:language>
  <cp:lastModifiedBy>Emma.Pettengale</cp:lastModifiedBy>
  <dcterms:modified xsi:type="dcterms:W3CDTF">2008-09-05T08:59:00Z</dcterms:modified>
  <cp:revision>1</cp:revision>
  <dc:subject/>
  <dc:title>Supplementary Table 1</dc:title>
</cp:coreProperties>
</file>